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88555" w14:textId="20E6F288" w:rsidR="003A5AEB" w:rsidRPr="003A5AEB" w:rsidRDefault="003A5AEB" w:rsidP="003A5AEB">
      <w:pPr>
        <w:rPr>
          <w:rFonts w:ascii="Arial" w:hAnsi="Arial" w:cs="Arial"/>
          <w:b/>
          <w:bCs/>
          <w:sz w:val="22"/>
          <w:szCs w:val="22"/>
        </w:rPr>
      </w:pPr>
      <w:r w:rsidRPr="003A5AEB">
        <w:rPr>
          <w:rFonts w:ascii="Arial" w:hAnsi="Arial" w:cs="Arial"/>
          <w:b/>
          <w:bCs/>
          <w:sz w:val="22"/>
          <w:szCs w:val="22"/>
        </w:rPr>
        <w:t>Description of Additional Supplementary Files</w:t>
      </w:r>
    </w:p>
    <w:p w14:paraId="0F2FC4F4" w14:textId="77777777" w:rsidR="003A5AEB" w:rsidRPr="00E90633" w:rsidRDefault="003A5AEB" w:rsidP="003A5AEB">
      <w:pPr>
        <w:rPr>
          <w:rFonts w:ascii="Arial" w:hAnsi="Arial" w:cs="Arial"/>
          <w:sz w:val="22"/>
          <w:szCs w:val="22"/>
        </w:rPr>
      </w:pPr>
    </w:p>
    <w:p w14:paraId="36A38B86" w14:textId="553B8C5D" w:rsidR="003A5AEB" w:rsidRPr="00E90633" w:rsidRDefault="003A5AEB" w:rsidP="003A5AEB">
      <w:pPr>
        <w:rPr>
          <w:rFonts w:ascii="Arial" w:hAnsi="Arial" w:cs="Arial"/>
          <w:sz w:val="22"/>
          <w:szCs w:val="22"/>
        </w:rPr>
      </w:pPr>
      <w:r w:rsidRPr="00E90633">
        <w:rPr>
          <w:rFonts w:ascii="Arial" w:hAnsi="Arial" w:cs="Arial"/>
          <w:sz w:val="22"/>
          <w:szCs w:val="22"/>
        </w:rPr>
        <w:t xml:space="preserve">File Name: Supplementary </w:t>
      </w:r>
      <w:r w:rsidR="007C0D10">
        <w:rPr>
          <w:rFonts w:ascii="Arial" w:hAnsi="Arial" w:cs="Arial"/>
          <w:sz w:val="22"/>
          <w:szCs w:val="22"/>
        </w:rPr>
        <w:t>data</w:t>
      </w:r>
      <w:r w:rsidRPr="00E90633">
        <w:rPr>
          <w:rFonts w:ascii="Arial" w:hAnsi="Arial" w:cs="Arial"/>
          <w:sz w:val="22"/>
          <w:szCs w:val="22"/>
        </w:rPr>
        <w:t xml:space="preserve"> 1</w:t>
      </w:r>
    </w:p>
    <w:p w14:paraId="38FD0037" w14:textId="7E3B2D6F" w:rsidR="00EB4253" w:rsidRDefault="003A5AEB" w:rsidP="003A5AEB">
      <w:pPr>
        <w:rPr>
          <w:rFonts w:ascii="Arial" w:hAnsi="Arial" w:cs="Arial"/>
          <w:sz w:val="22"/>
          <w:szCs w:val="22"/>
        </w:rPr>
      </w:pPr>
      <w:r w:rsidRPr="00E90633">
        <w:rPr>
          <w:rFonts w:ascii="Arial" w:hAnsi="Arial" w:cs="Arial"/>
          <w:sz w:val="22"/>
          <w:szCs w:val="22"/>
        </w:rPr>
        <w:t>Description:</w:t>
      </w:r>
      <w:r>
        <w:rPr>
          <w:rFonts w:ascii="Arial" w:hAnsi="Arial" w:cs="Arial"/>
          <w:sz w:val="22"/>
          <w:szCs w:val="22"/>
        </w:rPr>
        <w:t xml:space="preserve"> B56 protein interactors</w:t>
      </w:r>
    </w:p>
    <w:p w14:paraId="3F4AF96E" w14:textId="3A4FBF69" w:rsidR="003A5AEB" w:rsidRDefault="003A5AEB" w:rsidP="003A5AEB">
      <w:pPr>
        <w:rPr>
          <w:rFonts w:ascii="Arial" w:hAnsi="Arial" w:cs="Arial"/>
          <w:sz w:val="22"/>
          <w:szCs w:val="22"/>
        </w:rPr>
      </w:pPr>
    </w:p>
    <w:p w14:paraId="59C78702" w14:textId="05A8C9E9" w:rsidR="003A5AEB" w:rsidRPr="00E90633" w:rsidRDefault="003A5AEB" w:rsidP="003A5AEB">
      <w:pPr>
        <w:rPr>
          <w:rFonts w:ascii="Arial" w:hAnsi="Arial" w:cs="Arial"/>
          <w:sz w:val="22"/>
          <w:szCs w:val="22"/>
        </w:rPr>
      </w:pPr>
      <w:r w:rsidRPr="00E90633">
        <w:rPr>
          <w:rFonts w:ascii="Arial" w:hAnsi="Arial" w:cs="Arial"/>
          <w:sz w:val="22"/>
          <w:szCs w:val="22"/>
        </w:rPr>
        <w:t xml:space="preserve">File Name: Supplementary </w:t>
      </w:r>
      <w:r w:rsidR="007C0D10">
        <w:rPr>
          <w:rFonts w:ascii="Arial" w:hAnsi="Arial" w:cs="Arial"/>
          <w:sz w:val="22"/>
          <w:szCs w:val="22"/>
        </w:rPr>
        <w:t>data</w:t>
      </w:r>
      <w:r w:rsidRPr="00E9063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2</w:t>
      </w:r>
    </w:p>
    <w:p w14:paraId="56934EC9" w14:textId="610EA440" w:rsidR="003A5AEB" w:rsidRDefault="003A5AEB" w:rsidP="003A5AEB">
      <w:pPr>
        <w:rPr>
          <w:rFonts w:ascii="Arial" w:hAnsi="Arial" w:cs="Arial"/>
          <w:sz w:val="22"/>
          <w:szCs w:val="22"/>
        </w:rPr>
      </w:pPr>
      <w:r w:rsidRPr="00E90633">
        <w:rPr>
          <w:rFonts w:ascii="Arial" w:hAnsi="Arial" w:cs="Arial"/>
          <w:sz w:val="22"/>
          <w:szCs w:val="22"/>
        </w:rPr>
        <w:t>Description:</w:t>
      </w:r>
      <w:r>
        <w:rPr>
          <w:rFonts w:ascii="Arial" w:hAnsi="Arial" w:cs="Arial"/>
          <w:sz w:val="22"/>
          <w:szCs w:val="22"/>
        </w:rPr>
        <w:t xml:space="preserve"> B56</w:t>
      </w:r>
      <w:r w:rsidRPr="003A5AEB">
        <w:rPr>
          <w:rFonts w:ascii="Symbol" w:hAnsi="Symbo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interactors regulated by CIP2A in AP-MS experiment</w:t>
      </w:r>
    </w:p>
    <w:p w14:paraId="6C4266E8" w14:textId="77777777" w:rsidR="003A5AEB" w:rsidRDefault="003A5AEB" w:rsidP="003A5AEB">
      <w:pPr>
        <w:rPr>
          <w:rFonts w:ascii="Arial" w:hAnsi="Arial" w:cs="Arial"/>
          <w:sz w:val="22"/>
          <w:szCs w:val="22"/>
        </w:rPr>
      </w:pPr>
    </w:p>
    <w:p w14:paraId="4A72D614" w14:textId="6A1CCB20" w:rsidR="003A5AEB" w:rsidRPr="00E90633" w:rsidRDefault="003A5AEB" w:rsidP="003A5AEB">
      <w:pPr>
        <w:rPr>
          <w:rFonts w:ascii="Arial" w:hAnsi="Arial" w:cs="Arial"/>
          <w:sz w:val="22"/>
          <w:szCs w:val="22"/>
        </w:rPr>
      </w:pPr>
      <w:r w:rsidRPr="00E90633">
        <w:rPr>
          <w:rFonts w:ascii="Arial" w:hAnsi="Arial" w:cs="Arial"/>
          <w:sz w:val="22"/>
          <w:szCs w:val="22"/>
        </w:rPr>
        <w:t xml:space="preserve">File Name: Supplementary </w:t>
      </w:r>
      <w:r w:rsidR="007C0D10">
        <w:rPr>
          <w:rFonts w:ascii="Arial" w:hAnsi="Arial" w:cs="Arial"/>
          <w:sz w:val="22"/>
          <w:szCs w:val="22"/>
        </w:rPr>
        <w:t>data</w:t>
      </w:r>
      <w:r w:rsidRPr="00E9063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3</w:t>
      </w:r>
    </w:p>
    <w:p w14:paraId="328BAA96" w14:textId="3791322C" w:rsidR="003A5AEB" w:rsidRDefault="003A5AEB" w:rsidP="003A5AEB">
      <w:pPr>
        <w:rPr>
          <w:rFonts w:ascii="Arial" w:hAnsi="Arial" w:cs="Arial"/>
          <w:sz w:val="22"/>
          <w:szCs w:val="22"/>
        </w:rPr>
      </w:pPr>
      <w:r w:rsidRPr="00E90633">
        <w:rPr>
          <w:rFonts w:ascii="Arial" w:hAnsi="Arial" w:cs="Arial"/>
          <w:sz w:val="22"/>
          <w:szCs w:val="22"/>
        </w:rPr>
        <w:t>Description:</w:t>
      </w:r>
      <w:r>
        <w:rPr>
          <w:rFonts w:ascii="Arial" w:hAnsi="Arial" w:cs="Arial"/>
          <w:sz w:val="22"/>
          <w:szCs w:val="22"/>
        </w:rPr>
        <w:t xml:space="preserve"> </w:t>
      </w:r>
      <w:r w:rsidR="00952879">
        <w:rPr>
          <w:rFonts w:ascii="Arial" w:hAnsi="Arial" w:cs="Arial"/>
          <w:sz w:val="22"/>
          <w:szCs w:val="22"/>
        </w:rPr>
        <w:t xml:space="preserve">Summary </w:t>
      </w:r>
      <w:proofErr w:type="spellStart"/>
      <w:r w:rsidR="00952879">
        <w:rPr>
          <w:rFonts w:ascii="Arial" w:hAnsi="Arial" w:cs="Arial"/>
          <w:sz w:val="22"/>
          <w:szCs w:val="22"/>
        </w:rPr>
        <w:t>phosphoproteome</w:t>
      </w:r>
      <w:proofErr w:type="spellEnd"/>
      <w:r w:rsidR="00952879">
        <w:rPr>
          <w:rFonts w:ascii="Arial" w:hAnsi="Arial" w:cs="Arial"/>
          <w:sz w:val="22"/>
          <w:szCs w:val="22"/>
        </w:rPr>
        <w:t xml:space="preserve"> data from </w:t>
      </w:r>
      <w:r w:rsidR="00952879" w:rsidRPr="003A5AEB">
        <w:rPr>
          <w:rFonts w:ascii="Arial" w:hAnsi="Arial" w:cs="Arial"/>
          <w:sz w:val="22"/>
          <w:szCs w:val="22"/>
        </w:rPr>
        <w:t xml:space="preserve">CIP2A K21A </w:t>
      </w:r>
      <w:r w:rsidR="00952879">
        <w:rPr>
          <w:rFonts w:ascii="Arial" w:hAnsi="Arial" w:cs="Arial"/>
          <w:sz w:val="22"/>
          <w:szCs w:val="22"/>
        </w:rPr>
        <w:t xml:space="preserve">clone 1 </w:t>
      </w:r>
      <w:proofErr w:type="gramStart"/>
      <w:r w:rsidR="00952879">
        <w:rPr>
          <w:rFonts w:ascii="Arial" w:hAnsi="Arial" w:cs="Arial"/>
          <w:sz w:val="22"/>
          <w:szCs w:val="22"/>
        </w:rPr>
        <w:t>cells</w:t>
      </w:r>
      <w:proofErr w:type="gramEnd"/>
    </w:p>
    <w:p w14:paraId="331C16DB" w14:textId="77777777" w:rsidR="003A5AEB" w:rsidRDefault="003A5AEB" w:rsidP="003A5AEB">
      <w:pPr>
        <w:rPr>
          <w:rFonts w:ascii="Arial" w:hAnsi="Arial" w:cs="Arial"/>
          <w:sz w:val="22"/>
          <w:szCs w:val="22"/>
        </w:rPr>
      </w:pPr>
    </w:p>
    <w:p w14:paraId="57A5ABA5" w14:textId="544D211D" w:rsidR="003A5AEB" w:rsidRPr="00E90633" w:rsidRDefault="003A5AEB" w:rsidP="003A5AEB">
      <w:pPr>
        <w:rPr>
          <w:rFonts w:ascii="Arial" w:hAnsi="Arial" w:cs="Arial"/>
          <w:sz w:val="22"/>
          <w:szCs w:val="22"/>
        </w:rPr>
      </w:pPr>
      <w:r w:rsidRPr="00E90633">
        <w:rPr>
          <w:rFonts w:ascii="Arial" w:hAnsi="Arial" w:cs="Arial"/>
          <w:sz w:val="22"/>
          <w:szCs w:val="22"/>
        </w:rPr>
        <w:t xml:space="preserve">File Name: Supplementary </w:t>
      </w:r>
      <w:r w:rsidR="007C0D10">
        <w:rPr>
          <w:rFonts w:ascii="Arial" w:hAnsi="Arial" w:cs="Arial"/>
          <w:sz w:val="22"/>
          <w:szCs w:val="22"/>
        </w:rPr>
        <w:t xml:space="preserve">data </w:t>
      </w:r>
      <w:r>
        <w:rPr>
          <w:rFonts w:ascii="Arial" w:hAnsi="Arial" w:cs="Arial"/>
          <w:sz w:val="22"/>
          <w:szCs w:val="22"/>
        </w:rPr>
        <w:t>4</w:t>
      </w:r>
    </w:p>
    <w:p w14:paraId="2723D7E8" w14:textId="3732EBEA" w:rsidR="003A5AEB" w:rsidRDefault="003A5AEB" w:rsidP="003A5AEB">
      <w:pPr>
        <w:rPr>
          <w:rFonts w:ascii="Arial" w:hAnsi="Arial" w:cs="Arial"/>
          <w:sz w:val="22"/>
          <w:szCs w:val="22"/>
        </w:rPr>
      </w:pPr>
      <w:r w:rsidRPr="00E90633">
        <w:rPr>
          <w:rFonts w:ascii="Arial" w:hAnsi="Arial" w:cs="Arial"/>
          <w:sz w:val="22"/>
          <w:szCs w:val="22"/>
        </w:rPr>
        <w:t>Description: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="00952879" w:rsidRPr="003A5AEB">
        <w:rPr>
          <w:rFonts w:ascii="Arial" w:hAnsi="Arial" w:cs="Arial"/>
          <w:sz w:val="22"/>
          <w:szCs w:val="22"/>
        </w:rPr>
        <w:t>Phosphopeptides</w:t>
      </w:r>
      <w:proofErr w:type="spellEnd"/>
      <w:r w:rsidR="00952879" w:rsidRPr="003A5AEB">
        <w:rPr>
          <w:rFonts w:ascii="Arial" w:hAnsi="Arial" w:cs="Arial"/>
          <w:sz w:val="22"/>
          <w:szCs w:val="22"/>
        </w:rPr>
        <w:t xml:space="preserve"> significantly downregulated in CIP2A K21A </w:t>
      </w:r>
      <w:r w:rsidR="00952879">
        <w:rPr>
          <w:rFonts w:ascii="Arial" w:hAnsi="Arial" w:cs="Arial"/>
          <w:sz w:val="22"/>
          <w:szCs w:val="22"/>
        </w:rPr>
        <w:t xml:space="preserve">clone 1 </w:t>
      </w:r>
      <w:proofErr w:type="gramStart"/>
      <w:r w:rsidR="00952879">
        <w:rPr>
          <w:rFonts w:ascii="Arial" w:hAnsi="Arial" w:cs="Arial"/>
          <w:sz w:val="22"/>
          <w:szCs w:val="22"/>
        </w:rPr>
        <w:t>cells</w:t>
      </w:r>
      <w:proofErr w:type="gramEnd"/>
      <w:r w:rsidR="00952879">
        <w:rPr>
          <w:rFonts w:ascii="Arial" w:hAnsi="Arial" w:cs="Arial"/>
          <w:sz w:val="22"/>
          <w:szCs w:val="22"/>
        </w:rPr>
        <w:t xml:space="preserve"> </w:t>
      </w:r>
    </w:p>
    <w:p w14:paraId="425144AE" w14:textId="77777777" w:rsidR="003A5AEB" w:rsidRDefault="003A5AEB" w:rsidP="003A5AEB">
      <w:pPr>
        <w:rPr>
          <w:rFonts w:ascii="Arial" w:hAnsi="Arial" w:cs="Arial"/>
          <w:sz w:val="22"/>
          <w:szCs w:val="22"/>
        </w:rPr>
      </w:pPr>
    </w:p>
    <w:p w14:paraId="42C4A0AD" w14:textId="0F2316DC" w:rsidR="003A5AEB" w:rsidRPr="00E90633" w:rsidRDefault="003A5AEB" w:rsidP="003A5AEB">
      <w:pPr>
        <w:rPr>
          <w:rFonts w:ascii="Arial" w:hAnsi="Arial" w:cs="Arial"/>
          <w:sz w:val="22"/>
          <w:szCs w:val="22"/>
        </w:rPr>
      </w:pPr>
      <w:r w:rsidRPr="00E90633">
        <w:rPr>
          <w:rFonts w:ascii="Arial" w:hAnsi="Arial" w:cs="Arial"/>
          <w:sz w:val="22"/>
          <w:szCs w:val="22"/>
        </w:rPr>
        <w:t xml:space="preserve">File Name: Supplementary </w:t>
      </w:r>
      <w:r w:rsidR="007C0D10">
        <w:rPr>
          <w:rFonts w:ascii="Arial" w:hAnsi="Arial" w:cs="Arial"/>
          <w:sz w:val="22"/>
          <w:szCs w:val="22"/>
        </w:rPr>
        <w:t>data</w:t>
      </w:r>
      <w:r w:rsidRPr="00E9063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5</w:t>
      </w:r>
    </w:p>
    <w:p w14:paraId="185EFE9C" w14:textId="77777777" w:rsidR="003A5AEB" w:rsidRDefault="003A5AEB" w:rsidP="003A5AEB">
      <w:pPr>
        <w:rPr>
          <w:rFonts w:ascii="Arial" w:hAnsi="Arial" w:cs="Arial"/>
          <w:sz w:val="22"/>
          <w:szCs w:val="22"/>
        </w:rPr>
      </w:pPr>
      <w:r w:rsidRPr="00E90633">
        <w:rPr>
          <w:rFonts w:ascii="Arial" w:hAnsi="Arial" w:cs="Arial"/>
          <w:sz w:val="22"/>
          <w:szCs w:val="22"/>
        </w:rPr>
        <w:t>Description: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A5AEB">
        <w:rPr>
          <w:rFonts w:ascii="Arial" w:hAnsi="Arial" w:cs="Arial"/>
          <w:sz w:val="22"/>
          <w:szCs w:val="22"/>
        </w:rPr>
        <w:t>Reactome</w:t>
      </w:r>
      <w:proofErr w:type="spellEnd"/>
      <w:r w:rsidRPr="003A5AEB">
        <w:rPr>
          <w:rFonts w:ascii="Arial" w:hAnsi="Arial" w:cs="Arial"/>
          <w:sz w:val="22"/>
          <w:szCs w:val="22"/>
        </w:rPr>
        <w:t xml:space="preserve"> Pathway Analysis </w:t>
      </w:r>
      <w:r>
        <w:rPr>
          <w:rFonts w:ascii="Arial" w:hAnsi="Arial" w:cs="Arial"/>
          <w:sz w:val="22"/>
          <w:szCs w:val="22"/>
        </w:rPr>
        <w:t>of</w:t>
      </w:r>
      <w:r w:rsidRPr="003A5AEB">
        <w:rPr>
          <w:rFonts w:ascii="Arial" w:hAnsi="Arial" w:cs="Arial"/>
          <w:sz w:val="22"/>
          <w:szCs w:val="22"/>
        </w:rPr>
        <w:t xml:space="preserve"> cellular process </w:t>
      </w:r>
      <w:r>
        <w:rPr>
          <w:rFonts w:ascii="Arial" w:hAnsi="Arial" w:cs="Arial"/>
          <w:sz w:val="22"/>
          <w:szCs w:val="22"/>
        </w:rPr>
        <w:t>i</w:t>
      </w:r>
      <w:r w:rsidRPr="003A5AEB">
        <w:rPr>
          <w:rFonts w:ascii="Arial" w:hAnsi="Arial" w:cs="Arial"/>
          <w:sz w:val="22"/>
          <w:szCs w:val="22"/>
        </w:rPr>
        <w:t xml:space="preserve">mpacted in CIP2A K21A </w:t>
      </w:r>
      <w:r>
        <w:rPr>
          <w:rFonts w:ascii="Arial" w:hAnsi="Arial" w:cs="Arial"/>
          <w:sz w:val="22"/>
          <w:szCs w:val="22"/>
        </w:rPr>
        <w:t xml:space="preserve">clone 1 </w:t>
      </w:r>
      <w:proofErr w:type="gramStart"/>
      <w:r>
        <w:rPr>
          <w:rFonts w:ascii="Arial" w:hAnsi="Arial" w:cs="Arial"/>
          <w:sz w:val="22"/>
          <w:szCs w:val="22"/>
        </w:rPr>
        <w:t>cells</w:t>
      </w:r>
      <w:proofErr w:type="gramEnd"/>
    </w:p>
    <w:p w14:paraId="0F5A6A43" w14:textId="77777777" w:rsidR="003A5AEB" w:rsidRDefault="003A5AEB" w:rsidP="003A5AEB">
      <w:pPr>
        <w:rPr>
          <w:rFonts w:ascii="Arial" w:hAnsi="Arial" w:cs="Arial"/>
          <w:sz w:val="22"/>
          <w:szCs w:val="22"/>
        </w:rPr>
      </w:pPr>
    </w:p>
    <w:p w14:paraId="206EFFCE" w14:textId="1AAB39AD" w:rsidR="003A5AEB" w:rsidRDefault="003A5AEB" w:rsidP="003A5AEB"/>
    <w:sectPr w:rsidR="003A5AEB" w:rsidSect="000646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AEB"/>
    <w:rsid w:val="00002E4E"/>
    <w:rsid w:val="00004D1E"/>
    <w:rsid w:val="00007635"/>
    <w:rsid w:val="00015BC0"/>
    <w:rsid w:val="00017329"/>
    <w:rsid w:val="00021454"/>
    <w:rsid w:val="0002240C"/>
    <w:rsid w:val="000248DE"/>
    <w:rsid w:val="00040992"/>
    <w:rsid w:val="00050758"/>
    <w:rsid w:val="00051083"/>
    <w:rsid w:val="00064660"/>
    <w:rsid w:val="00071857"/>
    <w:rsid w:val="00071D7C"/>
    <w:rsid w:val="00075575"/>
    <w:rsid w:val="00086434"/>
    <w:rsid w:val="00087442"/>
    <w:rsid w:val="00094C9E"/>
    <w:rsid w:val="000971CC"/>
    <w:rsid w:val="000B1AB0"/>
    <w:rsid w:val="000C1AA9"/>
    <w:rsid w:val="000C1FB9"/>
    <w:rsid w:val="000D49C1"/>
    <w:rsid w:val="000D7319"/>
    <w:rsid w:val="000E00BE"/>
    <w:rsid w:val="000E4287"/>
    <w:rsid w:val="000E4A4C"/>
    <w:rsid w:val="000E6002"/>
    <w:rsid w:val="000E6D17"/>
    <w:rsid w:val="000E7533"/>
    <w:rsid w:val="000F15AC"/>
    <w:rsid w:val="00106464"/>
    <w:rsid w:val="00106E97"/>
    <w:rsid w:val="00111874"/>
    <w:rsid w:val="001242FC"/>
    <w:rsid w:val="0013283C"/>
    <w:rsid w:val="00147568"/>
    <w:rsid w:val="001638A5"/>
    <w:rsid w:val="00173060"/>
    <w:rsid w:val="001748AF"/>
    <w:rsid w:val="00180D96"/>
    <w:rsid w:val="00182500"/>
    <w:rsid w:val="001856DA"/>
    <w:rsid w:val="00187D12"/>
    <w:rsid w:val="00191649"/>
    <w:rsid w:val="00191A3C"/>
    <w:rsid w:val="001A0EF6"/>
    <w:rsid w:val="001B466E"/>
    <w:rsid w:val="001B52B3"/>
    <w:rsid w:val="001D1B5F"/>
    <w:rsid w:val="001D2C0E"/>
    <w:rsid w:val="001D46C6"/>
    <w:rsid w:val="001E5E5B"/>
    <w:rsid w:val="001F25F0"/>
    <w:rsid w:val="001F5037"/>
    <w:rsid w:val="001F7600"/>
    <w:rsid w:val="00201CAB"/>
    <w:rsid w:val="00205E08"/>
    <w:rsid w:val="00207E1E"/>
    <w:rsid w:val="0021391C"/>
    <w:rsid w:val="00221287"/>
    <w:rsid w:val="00222FBE"/>
    <w:rsid w:val="00230856"/>
    <w:rsid w:val="00235C37"/>
    <w:rsid w:val="00237174"/>
    <w:rsid w:val="002525E1"/>
    <w:rsid w:val="002576E7"/>
    <w:rsid w:val="0026112B"/>
    <w:rsid w:val="002641B6"/>
    <w:rsid w:val="002647CC"/>
    <w:rsid w:val="002729DD"/>
    <w:rsid w:val="002761F0"/>
    <w:rsid w:val="00282227"/>
    <w:rsid w:val="002822B8"/>
    <w:rsid w:val="00287C1F"/>
    <w:rsid w:val="0029335C"/>
    <w:rsid w:val="002A214A"/>
    <w:rsid w:val="002C31FF"/>
    <w:rsid w:val="002C4724"/>
    <w:rsid w:val="002C6765"/>
    <w:rsid w:val="002D2D01"/>
    <w:rsid w:val="002D3352"/>
    <w:rsid w:val="002E204E"/>
    <w:rsid w:val="002E2F8F"/>
    <w:rsid w:val="002E46A3"/>
    <w:rsid w:val="002F7199"/>
    <w:rsid w:val="0030401D"/>
    <w:rsid w:val="00307B1D"/>
    <w:rsid w:val="00313830"/>
    <w:rsid w:val="0032501B"/>
    <w:rsid w:val="0035336E"/>
    <w:rsid w:val="003616D7"/>
    <w:rsid w:val="003665E4"/>
    <w:rsid w:val="00371BC1"/>
    <w:rsid w:val="003750D1"/>
    <w:rsid w:val="00382318"/>
    <w:rsid w:val="00392861"/>
    <w:rsid w:val="00394231"/>
    <w:rsid w:val="003A16BE"/>
    <w:rsid w:val="003A5AEB"/>
    <w:rsid w:val="003A7727"/>
    <w:rsid w:val="003B72F2"/>
    <w:rsid w:val="003C0B65"/>
    <w:rsid w:val="003C2627"/>
    <w:rsid w:val="003C31B8"/>
    <w:rsid w:val="003C5D74"/>
    <w:rsid w:val="003D1203"/>
    <w:rsid w:val="003F1819"/>
    <w:rsid w:val="003F3767"/>
    <w:rsid w:val="003F526C"/>
    <w:rsid w:val="003F7EA2"/>
    <w:rsid w:val="00402920"/>
    <w:rsid w:val="00402CBB"/>
    <w:rsid w:val="00420216"/>
    <w:rsid w:val="0042317A"/>
    <w:rsid w:val="00445C68"/>
    <w:rsid w:val="00451FDC"/>
    <w:rsid w:val="0046160F"/>
    <w:rsid w:val="00465D20"/>
    <w:rsid w:val="004741A3"/>
    <w:rsid w:val="004864B3"/>
    <w:rsid w:val="004B1236"/>
    <w:rsid w:val="004C1C11"/>
    <w:rsid w:val="004C33A2"/>
    <w:rsid w:val="004C5645"/>
    <w:rsid w:val="004C5F60"/>
    <w:rsid w:val="00500170"/>
    <w:rsid w:val="00505C8F"/>
    <w:rsid w:val="0051290B"/>
    <w:rsid w:val="00513356"/>
    <w:rsid w:val="005214CB"/>
    <w:rsid w:val="0052718F"/>
    <w:rsid w:val="005330D4"/>
    <w:rsid w:val="00533481"/>
    <w:rsid w:val="00537523"/>
    <w:rsid w:val="00540342"/>
    <w:rsid w:val="005405C4"/>
    <w:rsid w:val="00552273"/>
    <w:rsid w:val="005532BC"/>
    <w:rsid w:val="00554D4B"/>
    <w:rsid w:val="00566A57"/>
    <w:rsid w:val="00567825"/>
    <w:rsid w:val="005764DA"/>
    <w:rsid w:val="005803F7"/>
    <w:rsid w:val="00595F46"/>
    <w:rsid w:val="005C047D"/>
    <w:rsid w:val="005C2246"/>
    <w:rsid w:val="005C272B"/>
    <w:rsid w:val="005D05FC"/>
    <w:rsid w:val="005D079D"/>
    <w:rsid w:val="005D1851"/>
    <w:rsid w:val="005D1A9A"/>
    <w:rsid w:val="005E420F"/>
    <w:rsid w:val="005F11C0"/>
    <w:rsid w:val="006045CC"/>
    <w:rsid w:val="00631814"/>
    <w:rsid w:val="00632E35"/>
    <w:rsid w:val="006348D3"/>
    <w:rsid w:val="00647096"/>
    <w:rsid w:val="00655504"/>
    <w:rsid w:val="00660CD8"/>
    <w:rsid w:val="00665B13"/>
    <w:rsid w:val="0067182E"/>
    <w:rsid w:val="00677B9D"/>
    <w:rsid w:val="0069612F"/>
    <w:rsid w:val="006971DD"/>
    <w:rsid w:val="006B4647"/>
    <w:rsid w:val="006B61CE"/>
    <w:rsid w:val="006C096B"/>
    <w:rsid w:val="006D090C"/>
    <w:rsid w:val="006D60F1"/>
    <w:rsid w:val="006E6629"/>
    <w:rsid w:val="006F18A2"/>
    <w:rsid w:val="006F5259"/>
    <w:rsid w:val="00710B8F"/>
    <w:rsid w:val="00722883"/>
    <w:rsid w:val="00723DF1"/>
    <w:rsid w:val="00732AE1"/>
    <w:rsid w:val="00737083"/>
    <w:rsid w:val="00744196"/>
    <w:rsid w:val="00746FD6"/>
    <w:rsid w:val="00747F3E"/>
    <w:rsid w:val="00752F3A"/>
    <w:rsid w:val="007539F3"/>
    <w:rsid w:val="0075558B"/>
    <w:rsid w:val="00757934"/>
    <w:rsid w:val="00757ED7"/>
    <w:rsid w:val="00761659"/>
    <w:rsid w:val="00765B61"/>
    <w:rsid w:val="00775ABB"/>
    <w:rsid w:val="00776258"/>
    <w:rsid w:val="00777C7A"/>
    <w:rsid w:val="00790AA6"/>
    <w:rsid w:val="007A0E65"/>
    <w:rsid w:val="007A2B14"/>
    <w:rsid w:val="007A5AF2"/>
    <w:rsid w:val="007A7104"/>
    <w:rsid w:val="007B0728"/>
    <w:rsid w:val="007B2140"/>
    <w:rsid w:val="007B2C09"/>
    <w:rsid w:val="007C0D10"/>
    <w:rsid w:val="007C3B22"/>
    <w:rsid w:val="007D2AEA"/>
    <w:rsid w:val="007D7D07"/>
    <w:rsid w:val="007E46F8"/>
    <w:rsid w:val="008006D7"/>
    <w:rsid w:val="00801762"/>
    <w:rsid w:val="00806F0C"/>
    <w:rsid w:val="00812791"/>
    <w:rsid w:val="00814D8F"/>
    <w:rsid w:val="008209CA"/>
    <w:rsid w:val="008220D4"/>
    <w:rsid w:val="0082509F"/>
    <w:rsid w:val="00836D08"/>
    <w:rsid w:val="00837646"/>
    <w:rsid w:val="00841C29"/>
    <w:rsid w:val="00846131"/>
    <w:rsid w:val="0085210E"/>
    <w:rsid w:val="00867105"/>
    <w:rsid w:val="00867FFB"/>
    <w:rsid w:val="0087395E"/>
    <w:rsid w:val="00884504"/>
    <w:rsid w:val="00895125"/>
    <w:rsid w:val="008A22CD"/>
    <w:rsid w:val="008A769D"/>
    <w:rsid w:val="008E188F"/>
    <w:rsid w:val="008E1BD8"/>
    <w:rsid w:val="0090066C"/>
    <w:rsid w:val="0090244D"/>
    <w:rsid w:val="00905233"/>
    <w:rsid w:val="0091657F"/>
    <w:rsid w:val="009169F8"/>
    <w:rsid w:val="00916A7E"/>
    <w:rsid w:val="0092580C"/>
    <w:rsid w:val="009357A5"/>
    <w:rsid w:val="00937F5D"/>
    <w:rsid w:val="009403BD"/>
    <w:rsid w:val="009429AC"/>
    <w:rsid w:val="009434FB"/>
    <w:rsid w:val="00952879"/>
    <w:rsid w:val="009557DE"/>
    <w:rsid w:val="009602B5"/>
    <w:rsid w:val="00965B41"/>
    <w:rsid w:val="00974128"/>
    <w:rsid w:val="00976E02"/>
    <w:rsid w:val="00996CE0"/>
    <w:rsid w:val="009A0C9C"/>
    <w:rsid w:val="009A2EBD"/>
    <w:rsid w:val="009A788F"/>
    <w:rsid w:val="009B4DF5"/>
    <w:rsid w:val="009D5E6B"/>
    <w:rsid w:val="009F5C1A"/>
    <w:rsid w:val="00A0482E"/>
    <w:rsid w:val="00A1288D"/>
    <w:rsid w:val="00A15268"/>
    <w:rsid w:val="00A1737F"/>
    <w:rsid w:val="00A2240B"/>
    <w:rsid w:val="00A225E5"/>
    <w:rsid w:val="00A22684"/>
    <w:rsid w:val="00A26F67"/>
    <w:rsid w:val="00A36CED"/>
    <w:rsid w:val="00A3720F"/>
    <w:rsid w:val="00A426E5"/>
    <w:rsid w:val="00A45ACB"/>
    <w:rsid w:val="00A554B0"/>
    <w:rsid w:val="00A57629"/>
    <w:rsid w:val="00A65F06"/>
    <w:rsid w:val="00A708AB"/>
    <w:rsid w:val="00A84576"/>
    <w:rsid w:val="00AC545B"/>
    <w:rsid w:val="00AC59B8"/>
    <w:rsid w:val="00AD1FDE"/>
    <w:rsid w:val="00AE2791"/>
    <w:rsid w:val="00AE3CD7"/>
    <w:rsid w:val="00AE476A"/>
    <w:rsid w:val="00AE6F30"/>
    <w:rsid w:val="00AF23FA"/>
    <w:rsid w:val="00B0163F"/>
    <w:rsid w:val="00B026BF"/>
    <w:rsid w:val="00B20EFD"/>
    <w:rsid w:val="00B304DE"/>
    <w:rsid w:val="00B460E3"/>
    <w:rsid w:val="00B728A5"/>
    <w:rsid w:val="00B923D0"/>
    <w:rsid w:val="00B969B2"/>
    <w:rsid w:val="00BF46B6"/>
    <w:rsid w:val="00BF78F6"/>
    <w:rsid w:val="00C04F0C"/>
    <w:rsid w:val="00C067E3"/>
    <w:rsid w:val="00C11098"/>
    <w:rsid w:val="00C14794"/>
    <w:rsid w:val="00C25E8C"/>
    <w:rsid w:val="00C35CF1"/>
    <w:rsid w:val="00C41224"/>
    <w:rsid w:val="00C4251D"/>
    <w:rsid w:val="00C549FA"/>
    <w:rsid w:val="00C61C7D"/>
    <w:rsid w:val="00C62F61"/>
    <w:rsid w:val="00C715E2"/>
    <w:rsid w:val="00C7213B"/>
    <w:rsid w:val="00C73DBC"/>
    <w:rsid w:val="00C77CBE"/>
    <w:rsid w:val="00C829A0"/>
    <w:rsid w:val="00C834CE"/>
    <w:rsid w:val="00C96753"/>
    <w:rsid w:val="00CB4D11"/>
    <w:rsid w:val="00CC5A4B"/>
    <w:rsid w:val="00CD586E"/>
    <w:rsid w:val="00CD62A6"/>
    <w:rsid w:val="00CE77B9"/>
    <w:rsid w:val="00CF146C"/>
    <w:rsid w:val="00CF5D5B"/>
    <w:rsid w:val="00D02333"/>
    <w:rsid w:val="00D04F9B"/>
    <w:rsid w:val="00D1019F"/>
    <w:rsid w:val="00D24E7A"/>
    <w:rsid w:val="00D257F5"/>
    <w:rsid w:val="00D3150E"/>
    <w:rsid w:val="00D3690D"/>
    <w:rsid w:val="00D41D11"/>
    <w:rsid w:val="00D42EAB"/>
    <w:rsid w:val="00D44000"/>
    <w:rsid w:val="00D47BE4"/>
    <w:rsid w:val="00D67759"/>
    <w:rsid w:val="00D73F44"/>
    <w:rsid w:val="00D90CD9"/>
    <w:rsid w:val="00D92047"/>
    <w:rsid w:val="00DA026D"/>
    <w:rsid w:val="00DA405F"/>
    <w:rsid w:val="00DB0D8E"/>
    <w:rsid w:val="00DB5868"/>
    <w:rsid w:val="00E02043"/>
    <w:rsid w:val="00E3147F"/>
    <w:rsid w:val="00E438E3"/>
    <w:rsid w:val="00E478DA"/>
    <w:rsid w:val="00E47DBF"/>
    <w:rsid w:val="00E66A50"/>
    <w:rsid w:val="00E67BFA"/>
    <w:rsid w:val="00E7398F"/>
    <w:rsid w:val="00E926E7"/>
    <w:rsid w:val="00E95909"/>
    <w:rsid w:val="00EB3F1A"/>
    <w:rsid w:val="00EB4253"/>
    <w:rsid w:val="00EC5353"/>
    <w:rsid w:val="00EC62BA"/>
    <w:rsid w:val="00ED1C73"/>
    <w:rsid w:val="00ED2565"/>
    <w:rsid w:val="00EE164D"/>
    <w:rsid w:val="00EF389E"/>
    <w:rsid w:val="00EF4647"/>
    <w:rsid w:val="00F0171D"/>
    <w:rsid w:val="00F0288D"/>
    <w:rsid w:val="00F0641A"/>
    <w:rsid w:val="00F2077D"/>
    <w:rsid w:val="00F35B07"/>
    <w:rsid w:val="00F40173"/>
    <w:rsid w:val="00F52C98"/>
    <w:rsid w:val="00F52CBE"/>
    <w:rsid w:val="00F53605"/>
    <w:rsid w:val="00F5409C"/>
    <w:rsid w:val="00F642B3"/>
    <w:rsid w:val="00F66163"/>
    <w:rsid w:val="00F7120E"/>
    <w:rsid w:val="00F77876"/>
    <w:rsid w:val="00F83C86"/>
    <w:rsid w:val="00F85001"/>
    <w:rsid w:val="00F91B2D"/>
    <w:rsid w:val="00FA03B4"/>
    <w:rsid w:val="00FB0B26"/>
    <w:rsid w:val="00FB3411"/>
    <w:rsid w:val="00FB671F"/>
    <w:rsid w:val="00FC2250"/>
    <w:rsid w:val="00FC45B5"/>
    <w:rsid w:val="00FD65E4"/>
    <w:rsid w:val="00FF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FF0654"/>
  <w15:chartTrackingRefBased/>
  <w15:docId w15:val="{C118A875-BC97-9C43-8858-D4E492397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AE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Westermarck</dc:creator>
  <cp:keywords/>
  <dc:description/>
  <cp:lastModifiedBy>Jukka Westermarck</cp:lastModifiedBy>
  <cp:revision>3</cp:revision>
  <dcterms:created xsi:type="dcterms:W3CDTF">2022-12-30T12:57:00Z</dcterms:created>
  <dcterms:modified xsi:type="dcterms:W3CDTF">2023-01-25T11:07:00Z</dcterms:modified>
</cp:coreProperties>
</file>